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5D" w:rsidRDefault="00372EE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material </w:t>
      </w: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372EE4">
      <w:pPr>
        <w:jc w:val="center"/>
        <w:rPr>
          <w:rFonts w:ascii="SimSun" w:eastAsia="SimSun" w:hAnsi="SimSun" w:cs="SimSun"/>
          <w:sz w:val="24"/>
        </w:rPr>
      </w:pPr>
      <w:r>
        <w:rPr>
          <w:rFonts w:ascii="SimSun" w:eastAsia="SimSun" w:hAnsi="SimSun" w:cs="SimSun" w:hint="eastAsia"/>
          <w:noProof/>
          <w:sz w:val="24"/>
          <w:lang w:eastAsia="en-US"/>
        </w:rPr>
        <w:drawing>
          <wp:inline distT="0" distB="0" distL="114300" distR="114300">
            <wp:extent cx="5266690" cy="6014720"/>
            <wp:effectExtent l="0" t="0" r="1270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01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F5D" w:rsidRDefault="00372EE4">
      <w:pPr>
        <w:jc w:val="left"/>
        <w:rPr>
          <w:rFonts w:ascii="Times New Roman" w:eastAsia="SimSun" w:hAnsi="Times New Roman" w:cs="Times New Roman"/>
          <w:color w:val="3E3D4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3E3D40"/>
          <w:sz w:val="24"/>
          <w:shd w:val="clear" w:color="auto" w:fill="FFFFFF"/>
          <w:lang w:bidi="ar"/>
        </w:rPr>
        <w:t>Supplementary Figure 1.</w:t>
      </w:r>
      <w:proofErr w:type="gramEnd"/>
      <w:r>
        <w:rPr>
          <w:rFonts w:ascii="Times New Roman" w:eastAsia="SimSun" w:hAnsi="Times New Roman" w:cs="Times New Roman"/>
          <w:b/>
          <w:bCs/>
          <w:color w:val="3E3D40"/>
          <w:sz w:val="24"/>
          <w:shd w:val="clear" w:color="auto" w:fill="FFFFFF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color w:val="3E3D40"/>
          <w:sz w:val="24"/>
          <w:shd w:val="clear" w:color="auto" w:fill="FFFFFF"/>
          <w:lang w:bidi="ar"/>
        </w:rPr>
        <w:t>Nationwide surveillance data of COVID-19.</w:t>
      </w:r>
      <w:proofErr w:type="gramEnd"/>
      <w:r>
        <w:rPr>
          <w:rFonts w:ascii="Times New Roman" w:eastAsia="SimSun" w:hAnsi="Times New Roman" w:cs="Times New Roman"/>
          <w:b/>
          <w:bCs/>
          <w:color w:val="3E3D4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color w:val="3E3D40"/>
          <w:sz w:val="24"/>
          <w:shd w:val="clear" w:color="auto" w:fill="FFFFFF"/>
          <w:lang w:bidi="ar"/>
        </w:rPr>
        <w:t>A. Changes in the positive rate of nucleic acid testing nationwide number of COVID-19 patients hospitalized. Data source</w:t>
      </w:r>
      <w:r>
        <w:rPr>
          <w:rFonts w:ascii="Times New Roman" w:eastAsia="SimSun" w:hAnsi="Times New Roman" w:cs="Times New Roman" w:hint="eastAsia"/>
          <w:color w:val="3E3D40"/>
          <w:sz w:val="24"/>
          <w:shd w:val="clear" w:color="auto" w:fill="FFFFFF"/>
          <w:lang w:bidi="ar"/>
        </w:rPr>
        <w:t xml:space="preserve">: </w:t>
      </w:r>
      <w:r>
        <w:rPr>
          <w:rFonts w:ascii="Times New Roman" w:eastAsia="SimSun" w:hAnsi="Times New Roman" w:cs="Times New Roman"/>
          <w:color w:val="3E3D40"/>
          <w:sz w:val="24"/>
          <w:shd w:val="clear" w:color="auto" w:fill="FFFFFF"/>
          <w:lang w:bidi="ar"/>
        </w:rPr>
        <w:t xml:space="preserve">Chinese Centre for Disease Control and </w:t>
      </w:r>
      <w:r>
        <w:rPr>
          <w:rFonts w:ascii="Times New Roman" w:eastAsia="SimSun" w:hAnsi="Times New Roman" w:cs="Times New Roman"/>
          <w:color w:val="3E3D40"/>
          <w:sz w:val="24"/>
          <w:shd w:val="clear" w:color="auto" w:fill="FFFFFF"/>
          <w:lang w:bidi="ar"/>
        </w:rPr>
        <w:t>Prevention.</w:t>
      </w: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372EE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arameter and references</w:t>
      </w:r>
    </w:p>
    <w:tbl>
      <w:tblPr>
        <w:tblStyle w:val="TableGrid"/>
        <w:tblpPr w:leftFromText="180" w:rightFromText="180" w:vertAnchor="text" w:horzAnchor="page" w:tblpX="903" w:tblpY="435"/>
        <w:tblOverlap w:val="never"/>
        <w:tblW w:w="6323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2615"/>
        <w:gridCol w:w="772"/>
        <w:gridCol w:w="1563"/>
        <w:gridCol w:w="4026"/>
      </w:tblGrid>
      <w:tr w:rsidR="00233F5D">
        <w:trPr>
          <w:trHeight w:val="250"/>
        </w:trPr>
        <w:tc>
          <w:tcPr>
            <w:tcW w:w="835" w:type="pct"/>
            <w:tcBorders>
              <w:bottom w:val="single" w:sz="4" w:space="0" w:color="auto"/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ype</w:t>
            </w: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Parameter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Label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Value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eferences</w:t>
            </w:r>
          </w:p>
        </w:tc>
      </w:tr>
      <w:tr w:rsidR="00233F5D">
        <w:trPr>
          <w:trHeight w:val="250"/>
        </w:trPr>
        <w:tc>
          <w:tcPr>
            <w:tcW w:w="835" w:type="pct"/>
            <w:vMerge w:val="restart"/>
            <w:tcBorders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Demographic parameter</w:t>
            </w: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Number of total individuals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S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411778724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https://www.gov.cn/guoqing/2021-05/13/content_5606149.htm</w:t>
            </w:r>
          </w:p>
        </w:tc>
      </w:tr>
      <w:tr w:rsidR="00233F5D">
        <w:trPr>
          <w:trHeight w:val="250"/>
        </w:trPr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Proportion of booster vaccinations over 60 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  <w:vertAlign w:val="sub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vertAlign w:val="subscript"/>
              </w:rPr>
              <w:t>O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Style w:val="CommentReference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9.8%</w:t>
            </w:r>
          </w:p>
        </w:tc>
        <w:tc>
          <w:tcPr>
            <w:tcW w:w="186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https://finance.china.com.cn/news/20221214/5914896.shtml</w:t>
            </w:r>
          </w:p>
        </w:tc>
      </w:tr>
      <w:tr w:rsidR="00233F5D">
        <w:trPr>
          <w:trHeight w:val="250"/>
        </w:trPr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Proportion of booster vaccinations under 60 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  <w:vertAlign w:val="sub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vertAlign w:val="subscript"/>
              </w:rPr>
              <w:t>Y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5%</w:t>
            </w:r>
          </w:p>
        </w:tc>
        <w:tc>
          <w:tcPr>
            <w:tcW w:w="18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233F5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</w:tr>
      <w:tr w:rsidR="00233F5D">
        <w:trPr>
          <w:trHeight w:val="632"/>
        </w:trPr>
        <w:tc>
          <w:tcPr>
            <w:tcW w:w="83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Proportion of susceptible individuals over 60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  <w:vertAlign w:val="sub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ω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.6%</w:t>
            </w:r>
          </w:p>
        </w:tc>
        <w:tc>
          <w:tcPr>
            <w:tcW w:w="18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233F5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</w:tr>
      <w:tr w:rsidR="00233F5D">
        <w:trPr>
          <w:trHeight w:val="355"/>
        </w:trPr>
        <w:tc>
          <w:tcPr>
            <w:tcW w:w="835" w:type="pct"/>
            <w:vMerge w:val="restart"/>
            <w:tcBorders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Epidemiological parameter </w:t>
            </w: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Basic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reproduction number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R0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.3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Kathy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Leung ,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et al.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MedRxiv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. 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Incubation period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α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.5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Jansen L, et al. 2021.</w:t>
            </w:r>
          </w:p>
        </w:tc>
      </w:tr>
      <w:tr w:rsidR="00233F5D">
        <w:tc>
          <w:tcPr>
            <w:tcW w:w="83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Proportion of asymptomatic infected individuals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 w:val="24"/>
                    <w:szCs w:val="20"/>
                  </w:rPr>
                  <m:t>δ</m:t>
                </m:r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2.4%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Weijing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Shang, et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al.Vaccine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(Basel). 2022.</w:t>
            </w:r>
          </w:p>
        </w:tc>
      </w:tr>
      <w:tr w:rsidR="00233F5D">
        <w:tc>
          <w:tcPr>
            <w:tcW w:w="835" w:type="pct"/>
            <w:vMerge w:val="restart"/>
            <w:tcBorders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Parameter on disease progression</w:t>
            </w: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Sever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rate of young people among infected individuals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0.011%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Ju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Ca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  et al. 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Sever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rate of old people among infected individuals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7.98%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Ju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Ca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  et al. 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Recovery period for mild/asymptomatic infected individuals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 w:val="24"/>
                    <w:szCs w:val="20"/>
                  </w:rPr>
                  <m:t>γ</m:t>
                </m:r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.4</w:t>
            </w:r>
          </w:p>
        </w:tc>
        <w:tc>
          <w:tcPr>
            <w:tcW w:w="18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Menni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C, et al. Lancet.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Recovery period of young critical individuals</w:t>
            </w:r>
          </w:p>
        </w:tc>
        <w:tc>
          <w:tcPr>
            <w:tcW w:w="3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1867" w:type="pct"/>
            <w:tcBorders>
              <w:left w:val="single" w:sz="4" w:space="0" w:color="auto"/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Ju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Ca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  et al. 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Recovery period of old critical individuals</w:t>
            </w:r>
          </w:p>
        </w:tc>
        <w:tc>
          <w:tcPr>
            <w:tcW w:w="3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1867" w:type="pct"/>
            <w:tcBorders>
              <w:left w:val="single" w:sz="4" w:space="0" w:color="auto"/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Guanzhu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Lu et al. 2022</w:t>
            </w:r>
          </w:p>
        </w:tc>
      </w:tr>
      <w:tr w:rsidR="00233F5D">
        <w:tc>
          <w:tcPr>
            <w:tcW w:w="835" w:type="pct"/>
            <w:vMerge w:val="restart"/>
            <w:tcBorders>
              <w:right w:val="single" w:sz="4" w:space="0" w:color="auto"/>
            </w:tcBorders>
          </w:tcPr>
          <w:p w:rsidR="00233F5D" w:rsidRDefault="00372EE4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Vaccine 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lastRenderedPageBreak/>
              <w:t>relevant parameter values</w:t>
            </w:r>
          </w:p>
          <w:p w:rsidR="00233F5D" w:rsidRDefault="00233F5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lastRenderedPageBreak/>
              <w:t>Effectivenes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against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lastRenderedPageBreak/>
              <w:t xml:space="preserve">severe COVID-19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booster inactivated vaccine </w:t>
            </w:r>
          </w:p>
        </w:tc>
        <w:tc>
          <w:tcPr>
            <w:tcW w:w="3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6.3%</w:t>
            </w:r>
          </w:p>
        </w:tc>
        <w:tc>
          <w:tcPr>
            <w:tcW w:w="186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Style w:val="17"/>
                <w:rFonts w:eastAsia="Times New Roman"/>
                <w:kern w:val="0"/>
                <w:sz w:val="24"/>
                <w:szCs w:val="24"/>
              </w:rPr>
              <w:t xml:space="preserve">Alejandro </w:t>
            </w:r>
            <w:proofErr w:type="spellStart"/>
            <w:r>
              <w:rPr>
                <w:rStyle w:val="17"/>
                <w:rFonts w:eastAsia="Times New Roman"/>
                <w:kern w:val="0"/>
                <w:sz w:val="24"/>
                <w:szCs w:val="24"/>
              </w:rPr>
              <w:t>Jara</w:t>
            </w:r>
            <w:proofErr w:type="spellEnd"/>
            <w:r>
              <w:rPr>
                <w:rStyle w:val="17"/>
                <w:rFonts w:eastAsia="SimSun" w:hint="eastAsia"/>
                <w:kern w:val="0"/>
                <w:sz w:val="24"/>
                <w:szCs w:val="24"/>
              </w:rPr>
              <w:t>, et al.</w:t>
            </w:r>
            <w:r>
              <w:rPr>
                <w:rStyle w:val="17"/>
                <w:rFonts w:eastAsia="Times New Roman"/>
                <w:kern w:val="0"/>
                <w:sz w:val="24"/>
                <w:szCs w:val="24"/>
              </w:rPr>
              <w:t xml:space="preserve"> 2022</w:t>
            </w:r>
          </w:p>
        </w:tc>
      </w:tr>
      <w:tr w:rsidR="00233F5D"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Effectivenes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against severe COVID-19 of booster mRNA vaccine</w:t>
            </w:r>
          </w:p>
        </w:tc>
        <w:tc>
          <w:tcPr>
            <w:tcW w:w="3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96.1%</w:t>
            </w:r>
          </w:p>
        </w:tc>
        <w:tc>
          <w:tcPr>
            <w:tcW w:w="18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233F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</w:tr>
      <w:tr w:rsidR="00233F5D">
        <w:trPr>
          <w:trHeight w:val="79"/>
        </w:trPr>
        <w:tc>
          <w:tcPr>
            <w:tcW w:w="835" w:type="pct"/>
            <w:vMerge/>
            <w:tcBorders>
              <w:right w:val="single" w:sz="4" w:space="0" w:color="auto"/>
            </w:tcBorders>
          </w:tcPr>
          <w:p w:rsidR="00233F5D" w:rsidRDefault="00233F5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2" w:type="pct"/>
            <w:tcBorders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Effectivenes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against severe COVID-19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of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booster adenovirus-vector vaccine</w:t>
            </w:r>
          </w:p>
        </w:tc>
        <w:tc>
          <w:tcPr>
            <w:tcW w:w="3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372EE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97.7%</w:t>
            </w:r>
          </w:p>
        </w:tc>
        <w:tc>
          <w:tcPr>
            <w:tcW w:w="18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3F5D" w:rsidRDefault="00233F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Style w:val="20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372EE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Effectiveness of NPIs during the previous waves of COVID</w:t>
      </w: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846"/>
        <w:gridCol w:w="5670"/>
        <w:gridCol w:w="1701"/>
      </w:tblGrid>
      <w:tr w:rsidR="00233F5D">
        <w:trPr>
          <w:trHeight w:val="28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 xml:space="preserve">Second~ Fourth wave in Hong Kong </w:t>
            </w:r>
          </w:p>
        </w:tc>
      </w:tr>
      <w:tr w:rsidR="00233F5D">
        <w:trPr>
          <w:trHeight w:val="28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>Leve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>NP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 xml:space="preserve">Reduction in </w:t>
            </w:r>
            <w:proofErr w:type="spellStart"/>
            <w:r>
              <w:rPr>
                <w:rStyle w:val="20"/>
                <w:rFonts w:eastAsia="Times New Roman"/>
                <w:b/>
                <w:bCs/>
                <w:sz w:val="24"/>
              </w:rPr>
              <w:t>Rt</w:t>
            </w:r>
            <w:proofErr w:type="spellEnd"/>
          </w:p>
        </w:tc>
      </w:tr>
      <w:tr w:rsidR="00233F5D">
        <w:trPr>
          <w:trHeight w:val="39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leve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Wear masks in public places and pay attention to personal hygi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textAlignment w:val="top"/>
              <w:rPr>
                <w:rStyle w:val="20"/>
                <w:sz w:val="24"/>
              </w:rPr>
            </w:pPr>
            <w:r>
              <w:rPr>
                <w:rStyle w:val="20"/>
                <w:sz w:val="24"/>
              </w:rPr>
              <w:t>15%</w:t>
            </w:r>
          </w:p>
        </w:tc>
      </w:tr>
      <w:tr w:rsidR="00233F5D">
        <w:trPr>
          <w:trHeight w:val="5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leve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 xml:space="preserve">On the basis of level, closure </w:t>
            </w:r>
            <w:r>
              <w:rPr>
                <w:rStyle w:val="20"/>
                <w:rFonts w:eastAsia="Times New Roman"/>
                <w:sz w:val="24"/>
              </w:rPr>
              <w:t>of some schools, tightened indoor amenities control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30-47%</w:t>
            </w:r>
          </w:p>
        </w:tc>
      </w:tr>
      <w:tr w:rsidR="00233F5D">
        <w:trPr>
          <w:trHeight w:val="2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level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On the basis of level, gathering in groups of 4 only, closure of all indoor amenities, no dine-in after 6 pm, closure of all schools, civil servants work-from-h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52-76%</w:t>
            </w:r>
          </w:p>
        </w:tc>
      </w:tr>
      <w:tr w:rsidR="00233F5D">
        <w:trPr>
          <w:trHeight w:val="5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level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 xml:space="preserve">On the basis of level, tightened measures in restaurants and </w:t>
            </w:r>
            <w:r>
              <w:rPr>
                <w:rStyle w:val="20"/>
                <w:rFonts w:eastAsia="Times New Roman"/>
                <w:sz w:val="24"/>
              </w:rPr>
              <w:br/>
              <w:t>indoor amenities, closure of outdoor and indoor amen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78-91%* (83-96)</w:t>
            </w:r>
          </w:p>
        </w:tc>
      </w:tr>
      <w:tr w:rsidR="00233F5D">
        <w:trPr>
          <w:trHeight w:val="28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>Italy (the summer of 2020) (</w:t>
            </w:r>
            <w:r>
              <w:rPr>
                <w:rFonts w:ascii="Times New Roman" w:hAnsi="Times New Roman" w:cs="Times New Roman"/>
                <w:sz w:val="24"/>
              </w:rPr>
              <w:t>Liu et al., 2022</w:t>
            </w:r>
            <w:r>
              <w:rPr>
                <w:rStyle w:val="20"/>
                <w:rFonts w:eastAsia="Times New Roman"/>
                <w:b/>
                <w:bCs/>
                <w:sz w:val="24"/>
              </w:rPr>
              <w:t>)</w:t>
            </w:r>
          </w:p>
        </w:tc>
      </w:tr>
      <w:tr w:rsidR="00233F5D">
        <w:trPr>
          <w:trHeight w:val="3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233F5D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>N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 xml:space="preserve">Increase in </w:t>
            </w:r>
            <w:proofErr w:type="spellStart"/>
            <w:r>
              <w:rPr>
                <w:rStyle w:val="20"/>
                <w:rFonts w:eastAsia="Times New Roman"/>
                <w:b/>
                <w:bCs/>
                <w:sz w:val="24"/>
              </w:rPr>
              <w:t>Rt</w:t>
            </w:r>
            <w:proofErr w:type="spellEnd"/>
          </w:p>
        </w:tc>
      </w:tr>
      <w:tr w:rsidR="00233F5D">
        <w:trPr>
          <w:trHeight w:val="41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233F5D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The schools reopened in mid-September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35%</w:t>
            </w:r>
          </w:p>
        </w:tc>
      </w:tr>
      <w:tr w:rsidR="00233F5D">
        <w:trPr>
          <w:trHeight w:val="28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b/>
                <w:bCs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 xml:space="preserve">Hong Kong (January 2020 to March 2021) </w:t>
            </w:r>
            <w:r>
              <w:rPr>
                <w:rFonts w:ascii="Times New Roman" w:hAnsi="Times New Roman" w:cs="Times New Roman"/>
                <w:sz w:val="24"/>
              </w:rPr>
              <w:t>(Cowling et al., 2020)</w:t>
            </w:r>
          </w:p>
        </w:tc>
      </w:tr>
      <w:tr w:rsidR="00233F5D">
        <w:trPr>
          <w:trHeight w:val="2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233F5D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>N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b/>
                <w:bCs/>
                <w:sz w:val="24"/>
              </w:rPr>
              <w:t xml:space="preserve">Reduction in </w:t>
            </w:r>
            <w:proofErr w:type="spellStart"/>
            <w:r>
              <w:rPr>
                <w:rStyle w:val="20"/>
                <w:rFonts w:eastAsia="Times New Roman"/>
                <w:b/>
                <w:bCs/>
                <w:sz w:val="24"/>
              </w:rPr>
              <w:t>Rt</w:t>
            </w:r>
            <w:proofErr w:type="spellEnd"/>
          </w:p>
        </w:tc>
      </w:tr>
      <w:tr w:rsidR="00233F5D">
        <w:trPr>
          <w:trHeight w:val="2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233F5D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closure of scho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F5D" w:rsidRDefault="00372EE4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Style w:val="20"/>
                <w:rFonts w:eastAsia="Times New Roman"/>
                <w:sz w:val="24"/>
              </w:rPr>
            </w:pPr>
            <w:r>
              <w:rPr>
                <w:rStyle w:val="20"/>
                <w:rFonts w:eastAsia="Times New Roman"/>
                <w:sz w:val="24"/>
              </w:rPr>
              <w:t>44%</w:t>
            </w:r>
          </w:p>
        </w:tc>
      </w:tr>
    </w:tbl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33F5D" w:rsidRDefault="00233F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  <w:sectPr w:rsidR="00233F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33F5D" w:rsidRDefault="00372EE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3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he different combinations of scenarios for existing peak inpatient admissions and single-day peak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emergency department </w:t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>visit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(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million)</w:t>
      </w:r>
    </w:p>
    <w:tbl>
      <w:tblPr>
        <w:tblW w:w="5861" w:type="pct"/>
        <w:tblInd w:w="-1177" w:type="dxa"/>
        <w:tblLayout w:type="fixed"/>
        <w:tblLook w:val="04A0" w:firstRow="1" w:lastRow="0" w:firstColumn="1" w:lastColumn="0" w:noHBand="0" w:noVBand="1"/>
      </w:tblPr>
      <w:tblGrid>
        <w:gridCol w:w="121"/>
        <w:gridCol w:w="1231"/>
        <w:gridCol w:w="81"/>
        <w:gridCol w:w="1137"/>
        <w:gridCol w:w="1284"/>
        <w:gridCol w:w="204"/>
        <w:gridCol w:w="2400"/>
        <w:gridCol w:w="509"/>
        <w:gridCol w:w="1058"/>
        <w:gridCol w:w="126"/>
        <w:gridCol w:w="1592"/>
        <w:gridCol w:w="100"/>
        <w:gridCol w:w="1618"/>
        <w:gridCol w:w="73"/>
        <w:gridCol w:w="1645"/>
        <w:gridCol w:w="47"/>
        <w:gridCol w:w="1671"/>
        <w:gridCol w:w="20"/>
        <w:gridCol w:w="1698"/>
      </w:tblGrid>
      <w:tr w:rsidR="00233F5D">
        <w:trPr>
          <w:trHeight w:val="282"/>
        </w:trPr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bined scenario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</w:t>
            </w:r>
            <w:proofErr w:type="spellEnd"/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pyretic drug supply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e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 years old - hospitalizatio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60 years old - hospitalizatio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- hospitalizatio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 years old - visits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60 years old - visit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- visits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(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999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26586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12585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890274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07685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8967126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(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273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022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019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98749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786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966169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(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705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9051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8664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00042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816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982076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(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299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7785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1085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32105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7159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036972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(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63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7204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2867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58498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760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860989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0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105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16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62780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858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913659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99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2658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1258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93416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461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380276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273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022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019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9249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872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979701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705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9051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8664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60025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889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989246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299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7785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1085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99263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295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222183</w:t>
            </w:r>
          </w:p>
        </w:tc>
      </w:tr>
      <w:tr w:rsidR="00233F5D">
        <w:trPr>
          <w:trHeight w:val="282"/>
        </w:trPr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005663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7204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2867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1509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656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16593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-7.0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02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1058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166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176683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71512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48195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99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2658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1258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89027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07685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8967126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273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0227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019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98749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7867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966169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705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9051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8664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00042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8164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982076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299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7785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1085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32105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71591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036972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63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7204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2867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58498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7600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860989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0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105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16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62780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8585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913659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99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2658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1258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93416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4611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380276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273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0227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019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92497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8720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979701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0097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.839051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8664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600257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8898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989246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2994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77856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10851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992635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29548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222183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mRNA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63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7204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2867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1509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6560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16593</w:t>
            </w:r>
          </w:p>
        </w:tc>
      </w:tr>
      <w:tr w:rsidR="00233F5D">
        <w:trPr>
          <w:gridBefore w:val="1"/>
          <w:wBefore w:w="36" w:type="pct"/>
          <w:trHeight w:val="282"/>
        </w:trPr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%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Vac×3+adenovirus-basedvacc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0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105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16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17668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7151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3F5D" w:rsidRDefault="00372E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48195</w:t>
            </w:r>
          </w:p>
        </w:tc>
      </w:tr>
    </w:tbl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233F5D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33F5D" w:rsidRDefault="00372EE4">
      <w:pPr>
        <w:tabs>
          <w:tab w:val="left" w:pos="312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lastRenderedPageBreak/>
        <w:t>Supplementary material Table 4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nalysis on COVID-19 infection peak in 22 countries/areas 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059"/>
        <w:gridCol w:w="1142"/>
        <w:gridCol w:w="1168"/>
        <w:gridCol w:w="2249"/>
        <w:gridCol w:w="2668"/>
        <w:gridCol w:w="2693"/>
        <w:gridCol w:w="3195"/>
      </w:tblGrid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233F5D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vertAlign w:val="superscript"/>
              </w:rPr>
              <w:t>st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 xml:space="preserve"> infection peak dat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vertAlign w:val="superscript"/>
              </w:rPr>
              <w:t>nd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 xml:space="preserve"> infection peak dat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Days between the 1st and the 2nd infection peak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New confirmed cases of 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vertAlign w:val="superscript"/>
              </w:rPr>
              <w:t>st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 xml:space="preserve"> infection peak (7 days average)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New confirmed cases of 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vertAlign w:val="superscript"/>
              </w:rPr>
              <w:t>nd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 xml:space="preserve"> infection peak (7 days average)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Infection peak ratio (Infection peak of the 2nd wave over the 1st wave)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World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2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31.259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9.41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2.33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Australi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1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4/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7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172.098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188.637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2.46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Brazil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55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78.844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10.017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5.28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Canad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1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4/1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9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078.537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49.94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1.72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Franc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4/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405.375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73.144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8.35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Germany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3/2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1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752.604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176.477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2.74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Japan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2/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8/2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9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762.817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30.996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40.03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lastRenderedPageBreak/>
              <w:t>Portugal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3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5/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0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044.62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606.26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3.12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Russi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2/1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9/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1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04.043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70.65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8.42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Singapor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2/2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1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4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249.994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908.024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8.71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South Afric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5/1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2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45.834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28.31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7.99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South Kore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3/1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8/2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5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7816.101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497.374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1.95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United Kingdom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3/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75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698.919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08.78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8.49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United States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1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1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4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381.638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01.75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6.87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Italy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1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1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079.768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767.32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7.39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Saudi Arabi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63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54.135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1.288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.30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lastRenderedPageBreak/>
              <w:t>Indi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2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7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20.144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.95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.34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Indonesi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2/2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8/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70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.087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.25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0.02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Mexico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2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1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7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86.827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50.10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4.66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Turkey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2/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8/6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7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211.318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680.16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6.15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European Union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/3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7/1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6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803.955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930.676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3.19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Hong Kong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3/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9/8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8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8839.03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67.53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5.47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Taiwan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5/2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022/10/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3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3451.276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936.16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6.10%</w:t>
            </w:r>
          </w:p>
        </w:tc>
      </w:tr>
      <w:tr w:rsidR="00233F5D">
        <w:trPr>
          <w:trHeight w:val="27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Total</w:t>
            </w:r>
          </w:p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  <w:t>[Mean, (Min, Max)]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233F5D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233F5D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49.35</w:t>
            </w:r>
          </w:p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(66,218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233F5D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233F5D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48.61%</w:t>
            </w:r>
          </w:p>
          <w:p w:rsidR="00233F5D" w:rsidRDefault="00372EE4">
            <w:pPr>
              <w:tabs>
                <w:tab w:val="left" w:pos="312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(240.03%)</w:t>
            </w:r>
          </w:p>
        </w:tc>
      </w:tr>
    </w:tbl>
    <w:p w:rsidR="00233F5D" w:rsidRDefault="00233F5D">
      <w:bookmarkStart w:id="0" w:name="_GoBack"/>
      <w:bookmarkEnd w:id="0"/>
    </w:p>
    <w:sectPr w:rsidR="00233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mNmY1NGJmMGM4YTNjMjM3ZmEyOWM2NjM3Y2EyNWEifQ=="/>
  </w:docVars>
  <w:rsids>
    <w:rsidRoot w:val="001B4D3A"/>
    <w:rsid w:val="001B4D3A"/>
    <w:rsid w:val="00233F5D"/>
    <w:rsid w:val="00372EE4"/>
    <w:rsid w:val="00416E6F"/>
    <w:rsid w:val="00581535"/>
    <w:rsid w:val="005A510A"/>
    <w:rsid w:val="005B5F79"/>
    <w:rsid w:val="005E7DE9"/>
    <w:rsid w:val="005F7DD2"/>
    <w:rsid w:val="0067703F"/>
    <w:rsid w:val="00703DDF"/>
    <w:rsid w:val="0077184F"/>
    <w:rsid w:val="007877F5"/>
    <w:rsid w:val="00836A37"/>
    <w:rsid w:val="00A9064D"/>
    <w:rsid w:val="00D13441"/>
    <w:rsid w:val="00F24421"/>
    <w:rsid w:val="58B76162"/>
    <w:rsid w:val="76EC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20">
    <w:name w:val="20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17">
    <w:name w:val="17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EE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20">
    <w:name w:val="20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17">
    <w:name w:val="17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EE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085</Words>
  <Characters>6185</Characters>
  <Application>Microsoft Office Word</Application>
  <DocSecurity>0</DocSecurity>
  <Lines>51</Lines>
  <Paragraphs>14</Paragraphs>
  <ScaleCrop>false</ScaleCrop>
  <Company>Amazon.com</Company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sea Wang</dc:creator>
  <cp:lastModifiedBy>, sivasankar</cp:lastModifiedBy>
  <cp:revision>2</cp:revision>
  <dcterms:created xsi:type="dcterms:W3CDTF">2023-07-03T19:16:00Z</dcterms:created>
  <dcterms:modified xsi:type="dcterms:W3CDTF">2023-11-2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557F3E4B96D4149AE96C01D7B38BF20_13</vt:lpwstr>
  </property>
</Properties>
</file>